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C044BE" w14:textId="1BAF3215" w:rsidR="00277549" w:rsidRPr="00914C22" w:rsidRDefault="000C70EB" w:rsidP="0089489E">
      <w:pPr>
        <w:pStyle w:val="NormalWeb"/>
        <w:shd w:val="clear" w:color="auto" w:fill="FFFFFF"/>
        <w:spacing w:before="240" w:beforeAutospacing="0" w:after="0" w:afterAutospacing="0"/>
        <w:rPr>
          <w:b/>
          <w:bCs/>
          <w:lang w:val="en-US"/>
        </w:rPr>
      </w:pPr>
      <w:bookmarkStart w:id="0" w:name="_Hlk123298475"/>
      <w:r w:rsidRPr="00914C22">
        <w:rPr>
          <w:b/>
          <w:bCs/>
          <w:lang w:val="en-US"/>
        </w:rPr>
        <w:t>ADDITIONAL FILE 1</w:t>
      </w:r>
    </w:p>
    <w:p w14:paraId="1F11CF62" w14:textId="77777777" w:rsidR="00914C22" w:rsidRDefault="00914C22" w:rsidP="00914C22">
      <w:pPr>
        <w:pStyle w:val="Sansinterligne"/>
        <w:spacing w:line="480" w:lineRule="auto"/>
        <w:rPr>
          <w:rStyle w:val="Aucun"/>
          <w:b/>
          <w:bCs/>
        </w:rPr>
      </w:pPr>
    </w:p>
    <w:p w14:paraId="2B211BE8" w14:textId="2061299E" w:rsidR="00914C22" w:rsidRPr="00914C22" w:rsidRDefault="00914C22" w:rsidP="00914C22">
      <w:pPr>
        <w:pStyle w:val="Sansinterligne"/>
        <w:spacing w:line="480" w:lineRule="auto"/>
      </w:pPr>
      <w:r>
        <w:rPr>
          <w:rStyle w:val="Aucun"/>
          <w:b/>
          <w:bCs/>
        </w:rPr>
        <w:t xml:space="preserve">Forest plots for subgroup analyses, GRADE form and funnel plot </w:t>
      </w:r>
      <w:bookmarkStart w:id="1" w:name="_GoBack"/>
      <w:bookmarkEnd w:id="1"/>
    </w:p>
    <w:bookmarkEnd w:id="0"/>
    <w:p w14:paraId="1EE4BB46" w14:textId="77777777" w:rsidR="0089489E" w:rsidRPr="0089489E" w:rsidRDefault="00277549" w:rsidP="0089489E">
      <w:pPr>
        <w:pStyle w:val="NormalWeb"/>
        <w:shd w:val="clear" w:color="auto" w:fill="FFFFFF"/>
        <w:spacing w:before="240" w:beforeAutospacing="0" w:after="0" w:afterAutospacing="0"/>
        <w:rPr>
          <w:rFonts w:ascii="TimesNewRomanPS" w:hAnsi="TimesNewRomanPS"/>
          <w:b/>
          <w:bCs/>
        </w:rPr>
      </w:pPr>
      <w:r w:rsidRPr="0089489E">
        <w:rPr>
          <w:rFonts w:ascii="TimesNewRomanPS" w:hAnsi="TimesNewRomanPS"/>
          <w:b/>
          <w:bCs/>
        </w:rPr>
        <w:t>Figure A</w:t>
      </w:r>
    </w:p>
    <w:p w14:paraId="3ABC1701" w14:textId="49FD07EE" w:rsidR="0043537A" w:rsidRPr="0089489E" w:rsidRDefault="00886967" w:rsidP="0089489E">
      <w:pPr>
        <w:pStyle w:val="NormalWeb"/>
        <w:shd w:val="clear" w:color="auto" w:fill="FFFFFF"/>
        <w:spacing w:before="240" w:beforeAutospacing="0" w:after="0" w:afterAutospacing="0"/>
      </w:pPr>
      <w:r>
        <w:rPr>
          <w:rFonts w:ascii="TimesNewRomanPS" w:hAnsi="TimesNewRomanPS"/>
          <w:b/>
          <w:bCs/>
          <w:noProof/>
        </w:rPr>
        <w:drawing>
          <wp:inline distT="0" distB="0" distL="0" distR="0" wp14:anchorId="0B260ABC" wp14:editId="392793BC">
            <wp:extent cx="6116320" cy="438340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iagnosi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383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3537A" w:rsidRPr="0089489E">
        <w:rPr>
          <w:rFonts w:ascii="TimesNewRomanPS" w:hAnsi="TimesNewRomanPS"/>
          <w:b/>
          <w:bCs/>
        </w:rPr>
        <w:br w:type="page"/>
      </w:r>
    </w:p>
    <w:p w14:paraId="32CA2003" w14:textId="778815DF" w:rsidR="00277549" w:rsidRPr="0089489E" w:rsidRDefault="00277549" w:rsidP="0089489E">
      <w:pPr>
        <w:pStyle w:val="NormalWeb"/>
        <w:shd w:val="clear" w:color="auto" w:fill="FFFFFF"/>
        <w:spacing w:before="240" w:beforeAutospacing="0" w:after="0" w:afterAutospacing="0"/>
      </w:pPr>
      <w:r w:rsidRPr="0089489E">
        <w:rPr>
          <w:rFonts w:ascii="TimesNewRomanPS" w:hAnsi="TimesNewRomanPS"/>
          <w:b/>
          <w:bCs/>
        </w:rPr>
        <w:lastRenderedPageBreak/>
        <w:t xml:space="preserve">Figure B </w:t>
      </w:r>
    </w:p>
    <w:p w14:paraId="0F3AE118" w14:textId="2A084D58" w:rsidR="00277549" w:rsidRPr="0089489E" w:rsidRDefault="00886967" w:rsidP="0089489E">
      <w:pPr>
        <w:shd w:val="clear" w:color="auto" w:fill="FFFFFF"/>
        <w:spacing w:before="240"/>
      </w:pPr>
      <w:r>
        <w:rPr>
          <w:noProof/>
        </w:rPr>
        <w:drawing>
          <wp:inline distT="0" distB="0" distL="0" distR="0" wp14:anchorId="1B8BFD6A" wp14:editId="5941730B">
            <wp:extent cx="6116320" cy="387350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ex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87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77549" w:rsidRPr="0089489E">
        <w:fldChar w:fldCharType="begin"/>
      </w:r>
      <w:r w:rsidR="00277549" w:rsidRPr="0089489E">
        <w:instrText xml:space="preserve"> INCLUDEPICTURE "/var/folders/tg/msll9tws42zb_jf224xs88bm0000gn/T/com.microsoft.Word/WebArchiveCopyPasteTempFiles/page1image23749360" \* MERGEFORMATINET </w:instrText>
      </w:r>
      <w:r w:rsidR="00277549" w:rsidRPr="0089489E">
        <w:fldChar w:fldCharType="end"/>
      </w:r>
    </w:p>
    <w:p w14:paraId="2820EF05" w14:textId="623F8E97" w:rsidR="00277549" w:rsidRPr="0089489E" w:rsidRDefault="00277549" w:rsidP="0089489E">
      <w:pPr>
        <w:spacing w:before="240"/>
        <w:rPr>
          <w:rFonts w:ascii="TrebuchetMS" w:hAnsi="TrebuchetMS"/>
          <w:sz w:val="22"/>
          <w:szCs w:val="22"/>
        </w:rPr>
      </w:pPr>
      <w:r w:rsidRPr="0089489E">
        <w:rPr>
          <w:rFonts w:ascii="TrebuchetMS" w:hAnsi="TrebuchetMS"/>
          <w:sz w:val="22"/>
          <w:szCs w:val="22"/>
        </w:rPr>
        <w:br w:type="page"/>
      </w:r>
      <w:r w:rsidRPr="0089489E">
        <w:rPr>
          <w:rFonts w:ascii="TimesNewRomanPS" w:hAnsi="TimesNewRomanPS"/>
          <w:b/>
          <w:bCs/>
        </w:rPr>
        <w:lastRenderedPageBreak/>
        <w:t xml:space="preserve">Figure C </w:t>
      </w:r>
    </w:p>
    <w:p w14:paraId="127E4C37" w14:textId="6A7C7356" w:rsidR="00277549" w:rsidRPr="0089489E" w:rsidRDefault="00886967" w:rsidP="0089489E">
      <w:pPr>
        <w:shd w:val="clear" w:color="auto" w:fill="FFFFFF"/>
        <w:spacing w:before="240"/>
      </w:pPr>
      <w:r>
        <w:rPr>
          <w:noProof/>
        </w:rPr>
        <w:drawing>
          <wp:inline distT="0" distB="0" distL="0" distR="0" wp14:anchorId="4361A6EC" wp14:editId="6E5CC97F">
            <wp:extent cx="6116320" cy="3364230"/>
            <wp:effectExtent l="0" t="0" r="0" b="762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ettings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364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77549" w:rsidRPr="0089489E">
        <w:fldChar w:fldCharType="begin"/>
      </w:r>
      <w:r w:rsidR="00277549" w:rsidRPr="0089489E">
        <w:instrText xml:space="preserve"> INCLUDEPICTURE "/var/folders/tg/msll9tws42zb_jf224xs88bm0000gn/T/com.microsoft.Word/WebArchiveCopyPasteTempFiles/page2image23979360" \* MERGEFORMATINET </w:instrText>
      </w:r>
      <w:r w:rsidR="00277549" w:rsidRPr="0089489E">
        <w:fldChar w:fldCharType="end"/>
      </w:r>
    </w:p>
    <w:p w14:paraId="3E1F801C" w14:textId="77777777" w:rsidR="0043537A" w:rsidRPr="0089489E" w:rsidRDefault="0043537A" w:rsidP="0089489E">
      <w:pPr>
        <w:spacing w:before="240"/>
        <w:rPr>
          <w:rFonts w:ascii="TimesNewRomanPS" w:hAnsi="TimesNewRomanPS"/>
          <w:b/>
          <w:bCs/>
        </w:rPr>
      </w:pPr>
      <w:r w:rsidRPr="0089489E">
        <w:rPr>
          <w:rFonts w:ascii="TimesNewRomanPS" w:hAnsi="TimesNewRomanPS"/>
          <w:b/>
          <w:bCs/>
        </w:rPr>
        <w:br w:type="page"/>
      </w:r>
    </w:p>
    <w:p w14:paraId="123E92B4" w14:textId="3B4E18F0" w:rsidR="00277549" w:rsidRPr="0089489E" w:rsidRDefault="00277549" w:rsidP="0089489E">
      <w:pPr>
        <w:pStyle w:val="NormalWeb"/>
        <w:shd w:val="clear" w:color="auto" w:fill="FFFFFF"/>
        <w:spacing w:before="240" w:beforeAutospacing="0" w:after="0" w:afterAutospacing="0"/>
      </w:pPr>
      <w:r w:rsidRPr="0089489E">
        <w:rPr>
          <w:rFonts w:ascii="TimesNewRomanPS" w:hAnsi="TimesNewRomanPS"/>
          <w:b/>
          <w:bCs/>
        </w:rPr>
        <w:lastRenderedPageBreak/>
        <w:t xml:space="preserve">Figure D </w:t>
      </w:r>
    </w:p>
    <w:p w14:paraId="058ECA20" w14:textId="3AF7E7A6" w:rsidR="00277549" w:rsidRPr="0089489E" w:rsidRDefault="00886967" w:rsidP="0089489E">
      <w:pPr>
        <w:shd w:val="clear" w:color="auto" w:fill="FFFFFF"/>
        <w:spacing w:before="240"/>
      </w:pPr>
      <w:r>
        <w:rPr>
          <w:noProof/>
        </w:rPr>
        <w:drawing>
          <wp:inline distT="0" distB="0" distL="0" distR="0" wp14:anchorId="537EACDC" wp14:editId="1901ABEA">
            <wp:extent cx="6116320" cy="3364230"/>
            <wp:effectExtent l="0" t="0" r="0" b="762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Dose effect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364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77549" w:rsidRPr="0089489E">
        <w:fldChar w:fldCharType="begin"/>
      </w:r>
      <w:r w:rsidR="00277549" w:rsidRPr="0089489E">
        <w:instrText xml:space="preserve"> INCLUDEPICTURE "/var/folders/tg/msll9tws42zb_jf224xs88bm0000gn/T/com.microsoft.Word/WebArchiveCopyPasteTempFiles/page2image23982896" \* MERGEFORMATINET </w:instrText>
      </w:r>
      <w:r w:rsidR="00277549" w:rsidRPr="0089489E">
        <w:fldChar w:fldCharType="end"/>
      </w:r>
    </w:p>
    <w:p w14:paraId="7984BB39" w14:textId="40A64730" w:rsidR="00AB20E4" w:rsidRPr="0089489E" w:rsidRDefault="00277549" w:rsidP="0089489E">
      <w:pPr>
        <w:spacing w:before="240"/>
      </w:pPr>
      <w:r w:rsidRPr="0089489E">
        <w:br w:type="page"/>
      </w:r>
      <w:r w:rsidRPr="0089489E">
        <w:rPr>
          <w:rFonts w:ascii="TimesNewRomanPS" w:hAnsi="TimesNewRomanPS"/>
          <w:b/>
          <w:bCs/>
        </w:rPr>
        <w:lastRenderedPageBreak/>
        <w:t>Figure E</w:t>
      </w:r>
      <w:r w:rsidRPr="0089489E">
        <w:rPr>
          <w:rFonts w:ascii="TimesNewRomanPSMT" w:hAnsi="TimesNewRomanPSMT"/>
          <w:sz w:val="22"/>
          <w:szCs w:val="22"/>
        </w:rPr>
        <w:t xml:space="preserve"> </w:t>
      </w:r>
    </w:p>
    <w:p w14:paraId="57A321C5" w14:textId="7B18B784" w:rsidR="00277549" w:rsidRPr="0089489E" w:rsidRDefault="00886967" w:rsidP="0089489E">
      <w:pPr>
        <w:shd w:val="clear" w:color="auto" w:fill="FFFFFF"/>
        <w:spacing w:before="240"/>
      </w:pPr>
      <w:r>
        <w:rPr>
          <w:noProof/>
        </w:rPr>
        <w:drawing>
          <wp:inline distT="0" distB="0" distL="0" distR="0" wp14:anchorId="7E454DDE" wp14:editId="769C926A">
            <wp:extent cx="6116320" cy="4893310"/>
            <wp:effectExtent l="0" t="0" r="0" b="254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Technique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893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77549" w:rsidRPr="0089489E">
        <w:fldChar w:fldCharType="begin"/>
      </w:r>
      <w:r w:rsidR="00277549" w:rsidRPr="0089489E">
        <w:instrText xml:space="preserve"> INCLUDEPICTURE "/var/folders/tg/msll9tws42zb_jf224xs88bm0000gn/T/com.microsoft.Word/WebArchiveCopyPasteTempFiles/page3image23971040" \* MERGEFORMATINET </w:instrText>
      </w:r>
      <w:r w:rsidR="00277549" w:rsidRPr="0089489E">
        <w:fldChar w:fldCharType="end"/>
      </w:r>
    </w:p>
    <w:p w14:paraId="66B86D75" w14:textId="77777777" w:rsidR="0043537A" w:rsidRPr="0089489E" w:rsidRDefault="0043537A" w:rsidP="0089489E">
      <w:pPr>
        <w:spacing w:before="240"/>
        <w:rPr>
          <w:rFonts w:ascii="TimesNewRomanPS" w:hAnsi="TimesNewRomanPS"/>
          <w:b/>
          <w:bCs/>
        </w:rPr>
      </w:pPr>
      <w:r w:rsidRPr="0089489E">
        <w:rPr>
          <w:rFonts w:ascii="TimesNewRomanPS" w:hAnsi="TimesNewRomanPS"/>
          <w:b/>
          <w:bCs/>
        </w:rPr>
        <w:br w:type="page"/>
      </w:r>
    </w:p>
    <w:p w14:paraId="59C9CB47" w14:textId="77777777" w:rsidR="0089489E" w:rsidRPr="0089489E" w:rsidRDefault="00277549" w:rsidP="0089489E">
      <w:pPr>
        <w:pStyle w:val="NormalWeb"/>
        <w:shd w:val="clear" w:color="auto" w:fill="FFFFFF"/>
        <w:spacing w:before="240" w:beforeAutospacing="0" w:after="0" w:afterAutospacing="0"/>
        <w:rPr>
          <w:rFonts w:ascii="TimesNewRomanPS" w:hAnsi="TimesNewRomanPS"/>
          <w:b/>
          <w:bCs/>
        </w:rPr>
      </w:pPr>
      <w:r w:rsidRPr="0089489E">
        <w:rPr>
          <w:rFonts w:ascii="TimesNewRomanPS" w:hAnsi="TimesNewRomanPS"/>
          <w:b/>
          <w:bCs/>
        </w:rPr>
        <w:lastRenderedPageBreak/>
        <w:t>Figure F</w:t>
      </w:r>
    </w:p>
    <w:p w14:paraId="24822B9F" w14:textId="3DA962FB" w:rsidR="00277549" w:rsidRPr="0089489E" w:rsidRDefault="00886967" w:rsidP="0089489E">
      <w:pPr>
        <w:pStyle w:val="NormalWeb"/>
        <w:shd w:val="clear" w:color="auto" w:fill="FFFFFF"/>
        <w:spacing w:before="240" w:beforeAutospacing="0" w:after="0" w:afterAutospacing="0"/>
      </w:pPr>
      <w:r>
        <w:rPr>
          <w:noProof/>
        </w:rPr>
        <w:drawing>
          <wp:inline distT="0" distB="0" distL="0" distR="0" wp14:anchorId="2647178B" wp14:editId="6C9BCFB2">
            <wp:extent cx="6116320" cy="3364230"/>
            <wp:effectExtent l="0" t="0" r="0" b="762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Control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364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77549" w:rsidRPr="0089489E">
        <w:fldChar w:fldCharType="begin"/>
      </w:r>
      <w:r w:rsidR="00277549" w:rsidRPr="0089489E">
        <w:instrText xml:space="preserve"> INCLUDEPICTURE "/var/folders/tg/msll9tws42zb_jf224xs88bm0000gn/T/com.microsoft.Word/WebArchiveCopyPasteTempFiles/page3image23984560" \* MERGEFORMATINET </w:instrText>
      </w:r>
      <w:r w:rsidR="00277549" w:rsidRPr="0089489E">
        <w:fldChar w:fldCharType="end"/>
      </w:r>
    </w:p>
    <w:p w14:paraId="4187C815" w14:textId="5B4101B6" w:rsidR="00277549" w:rsidRPr="0089489E" w:rsidRDefault="00277549" w:rsidP="0089489E">
      <w:pPr>
        <w:spacing w:before="240"/>
        <w:rPr>
          <w:rFonts w:ascii="TrebuchetMS" w:hAnsi="TrebuchetMS"/>
          <w:sz w:val="22"/>
          <w:szCs w:val="22"/>
        </w:rPr>
      </w:pPr>
      <w:r w:rsidRPr="0089489E">
        <w:rPr>
          <w:rFonts w:ascii="TrebuchetMS" w:hAnsi="TrebuchetMS"/>
          <w:sz w:val="22"/>
          <w:szCs w:val="22"/>
        </w:rPr>
        <w:br w:type="page"/>
      </w:r>
      <w:r w:rsidRPr="0089489E">
        <w:rPr>
          <w:rFonts w:ascii="TimesNewRomanPS" w:hAnsi="TimesNewRomanPS"/>
          <w:b/>
          <w:bCs/>
        </w:rPr>
        <w:lastRenderedPageBreak/>
        <w:t xml:space="preserve">Figure G </w:t>
      </w:r>
    </w:p>
    <w:p w14:paraId="1113B542" w14:textId="675C1114" w:rsidR="00277549" w:rsidRPr="0089489E" w:rsidRDefault="00886967" w:rsidP="0089489E">
      <w:pPr>
        <w:shd w:val="clear" w:color="auto" w:fill="FFFFFF"/>
        <w:spacing w:before="240"/>
      </w:pPr>
      <w:r>
        <w:rPr>
          <w:noProof/>
        </w:rPr>
        <w:drawing>
          <wp:inline distT="0" distB="0" distL="0" distR="0" wp14:anchorId="52080B80" wp14:editId="6ED200B9">
            <wp:extent cx="6116320" cy="3873500"/>
            <wp:effectExtent l="0" t="0" r="0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Blinding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87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77549" w:rsidRPr="0089489E">
        <w:fldChar w:fldCharType="begin"/>
      </w:r>
      <w:r w:rsidR="00277549" w:rsidRPr="0089489E">
        <w:instrText xml:space="preserve"> INCLUDEPICTURE "/var/folders/tg/msll9tws42zb_jf224xs88bm0000gn/T/com.microsoft.Word/WebArchiveCopyPasteTempFiles/page4image23980400" \* MERGEFORMATINET </w:instrText>
      </w:r>
      <w:r w:rsidR="00277549" w:rsidRPr="0089489E">
        <w:fldChar w:fldCharType="end"/>
      </w:r>
    </w:p>
    <w:p w14:paraId="4E0ABDF9" w14:textId="451FB749" w:rsidR="00277549" w:rsidRPr="0089489E" w:rsidRDefault="00277549" w:rsidP="0089489E">
      <w:pPr>
        <w:shd w:val="clear" w:color="auto" w:fill="FFFFFF"/>
        <w:spacing w:before="240"/>
      </w:pPr>
      <w:r w:rsidRPr="0089489E">
        <w:fldChar w:fldCharType="begin"/>
      </w:r>
      <w:r w:rsidRPr="0089489E">
        <w:instrText xml:space="preserve"> INCLUDEPICTURE "/var/folders/tg/msll9tws42zb_jf224xs88bm0000gn/T/com.microsoft.Word/WebArchiveCopyPasteTempFiles/page4image23979152" \* MERGEFORMATINET </w:instrText>
      </w:r>
      <w:r w:rsidRPr="0089489E">
        <w:fldChar w:fldCharType="end"/>
      </w:r>
    </w:p>
    <w:p w14:paraId="0D26E642" w14:textId="77777777" w:rsidR="00277549" w:rsidRPr="0089489E" w:rsidRDefault="00277549" w:rsidP="0089489E">
      <w:pPr>
        <w:pBdr>
          <w:top w:val="nil"/>
          <w:left w:val="nil"/>
          <w:bottom w:val="nil"/>
          <w:right w:val="nil"/>
          <w:between w:val="nil"/>
          <w:bar w:val="nil"/>
        </w:pBdr>
        <w:spacing w:before="240"/>
        <w:rPr>
          <w:rFonts w:ascii="TimesNewRomanPS" w:hAnsi="TimesNewRomanPS"/>
          <w:b/>
          <w:bCs/>
        </w:rPr>
      </w:pPr>
      <w:r w:rsidRPr="0089489E">
        <w:rPr>
          <w:rFonts w:ascii="TimesNewRomanPS" w:hAnsi="TimesNewRomanPS"/>
          <w:b/>
          <w:bCs/>
        </w:rPr>
        <w:br w:type="page"/>
      </w:r>
    </w:p>
    <w:p w14:paraId="285C1B90" w14:textId="34325453" w:rsidR="00277549" w:rsidRPr="0089489E" w:rsidRDefault="007B4453" w:rsidP="0089489E">
      <w:pPr>
        <w:pStyle w:val="NormalWeb"/>
        <w:shd w:val="clear" w:color="auto" w:fill="FFFFFF"/>
        <w:spacing w:before="240" w:beforeAutospacing="0" w:after="0" w:afterAutospacing="0"/>
      </w:pPr>
      <w:r w:rsidRPr="0089489E">
        <w:rPr>
          <w:rFonts w:ascii="TimesNewRomanPS" w:hAnsi="TimesNewRomanPS"/>
          <w:b/>
          <w:bCs/>
        </w:rPr>
        <w:lastRenderedPageBreak/>
        <w:t>Figure H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411"/>
        <w:gridCol w:w="911"/>
        <w:gridCol w:w="1612"/>
        <w:gridCol w:w="1468"/>
        <w:gridCol w:w="1408"/>
        <w:gridCol w:w="1578"/>
        <w:gridCol w:w="1244"/>
      </w:tblGrid>
      <w:tr w:rsidR="00090E8C" w:rsidRPr="00914C22" w14:paraId="1C89EDF3" w14:textId="77777777" w:rsidTr="00D358DF">
        <w:trPr>
          <w:cantSplit/>
          <w:tblHeader/>
        </w:trPr>
        <w:tc>
          <w:tcPr>
            <w:tcW w:w="0" w:type="auto"/>
            <w:gridSpan w:val="7"/>
            <w:hideMark/>
          </w:tcPr>
          <w:p w14:paraId="590A8326" w14:textId="77777777" w:rsidR="00090E8C" w:rsidRPr="0089489E" w:rsidRDefault="00090E8C" w:rsidP="0089489E">
            <w:pPr>
              <w:pStyle w:val="Titre10"/>
              <w:spacing w:before="240" w:beforeAutospacing="0" w:after="0" w:afterAutospacing="0"/>
              <w:rPr>
                <w:rFonts w:ascii="Verdana" w:hAnsi="Verdana"/>
                <w:b/>
                <w:bCs/>
                <w:lang w:val="en-US"/>
              </w:rPr>
            </w:pPr>
            <w:r w:rsidRPr="0089489E">
              <w:rPr>
                <w:rFonts w:ascii="Verdana" w:hAnsi="Verdana"/>
                <w:b/>
                <w:bCs/>
                <w:lang w:val="en-US"/>
              </w:rPr>
              <w:t>Mindfulness compared to Control for Craving</w:t>
            </w:r>
          </w:p>
          <w:p w14:paraId="0356305C" w14:textId="77777777" w:rsidR="00090E8C" w:rsidRPr="0089489E" w:rsidRDefault="00090E8C" w:rsidP="0089489E">
            <w:pPr>
              <w:spacing w:before="240"/>
              <w:rPr>
                <w:rFonts w:ascii="Verdana" w:hAnsi="Verdana"/>
                <w:b/>
                <w:bCs/>
                <w:sz w:val="16"/>
                <w:szCs w:val="16"/>
                <w:lang w:val="en-US"/>
              </w:rPr>
            </w:pPr>
          </w:p>
        </w:tc>
      </w:tr>
      <w:tr w:rsidR="00090E8C" w:rsidRPr="0089489E" w14:paraId="577925EE" w14:textId="77777777" w:rsidTr="00D358DF">
        <w:trPr>
          <w:cantSplit/>
          <w:tblHeader/>
        </w:trPr>
        <w:tc>
          <w:tcPr>
            <w:tcW w:w="2887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27A436A" w14:textId="77777777" w:rsidR="00090E8C" w:rsidRPr="0089489E" w:rsidRDefault="00090E8C" w:rsidP="0089489E">
            <w:pPr>
              <w:pStyle w:val="NormalWeb"/>
              <w:spacing w:before="24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</w:pPr>
            <w:r w:rsidRPr="0089489E"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  <w:t>Certainty assessment</w:t>
            </w:r>
          </w:p>
        </w:tc>
      </w:tr>
      <w:tr w:rsidR="00090E8C" w:rsidRPr="0089489E" w14:paraId="7F82522E" w14:textId="77777777" w:rsidTr="00D358DF">
        <w:trPr>
          <w:cantSplit/>
          <w:trHeight w:val="194"/>
        </w:trPr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DB0EF01" w14:textId="77777777" w:rsidR="00090E8C" w:rsidRPr="0089489E" w:rsidRDefault="00090E8C" w:rsidP="0089489E">
            <w:pPr>
              <w:pStyle w:val="NormalWeb"/>
              <w:spacing w:before="24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 w:rsidRPr="0089489E"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Participants</w:t>
            </w:r>
            <w:r w:rsidRPr="0089489E"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  <w:t>(studies)</w:t>
            </w:r>
            <w:r w:rsidRPr="0089489E"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  <w:t>Follow-up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7CDE781" w14:textId="77777777" w:rsidR="00090E8C" w:rsidRPr="0089489E" w:rsidRDefault="00090E8C" w:rsidP="0089489E">
            <w:pPr>
              <w:pStyle w:val="NormalWeb"/>
              <w:spacing w:before="24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 w:rsidRPr="0089489E"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1374083" w14:textId="77777777" w:rsidR="00090E8C" w:rsidRPr="0089489E" w:rsidRDefault="00090E8C" w:rsidP="0089489E">
            <w:pPr>
              <w:pStyle w:val="NormalWeb"/>
              <w:spacing w:before="24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 w:rsidRPr="0089489E"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FB2DD13" w14:textId="77777777" w:rsidR="00090E8C" w:rsidRPr="0089489E" w:rsidRDefault="00090E8C" w:rsidP="0089489E">
            <w:pPr>
              <w:pStyle w:val="NormalWeb"/>
              <w:spacing w:before="24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 w:rsidRPr="0089489E"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BD7E291" w14:textId="77777777" w:rsidR="00090E8C" w:rsidRPr="0089489E" w:rsidRDefault="00090E8C" w:rsidP="0089489E">
            <w:pPr>
              <w:pStyle w:val="NormalWeb"/>
              <w:spacing w:before="24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 w:rsidRPr="0089489E"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41BA527" w14:textId="77777777" w:rsidR="00090E8C" w:rsidRPr="0089489E" w:rsidRDefault="00090E8C" w:rsidP="0089489E">
            <w:pPr>
              <w:pStyle w:val="NormalWeb"/>
              <w:spacing w:before="24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 w:rsidRPr="0089489E"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Publication bia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39B7FCB" w14:textId="77777777" w:rsidR="00090E8C" w:rsidRPr="0089489E" w:rsidRDefault="00090E8C" w:rsidP="0089489E">
            <w:pPr>
              <w:pStyle w:val="NormalWeb"/>
              <w:spacing w:before="24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 w:rsidRPr="0089489E"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Overall certainty of evidence</w:t>
            </w:r>
          </w:p>
        </w:tc>
      </w:tr>
      <w:tr w:rsidR="00090E8C" w:rsidRPr="0089489E" w14:paraId="3407755D" w14:textId="77777777" w:rsidTr="00D358DF">
        <w:trPr>
          <w:cantSplit/>
          <w:trHeight w:val="450"/>
        </w:trPr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5979AD5" w14:textId="77777777" w:rsidR="00090E8C" w:rsidRPr="0089489E" w:rsidRDefault="00090E8C" w:rsidP="0089489E">
            <w:pPr>
              <w:spacing w:before="240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41BBB69" w14:textId="77777777" w:rsidR="00090E8C" w:rsidRPr="0089489E" w:rsidRDefault="00090E8C" w:rsidP="0089489E">
            <w:pPr>
              <w:spacing w:before="240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6F1A9C7" w14:textId="77777777" w:rsidR="00090E8C" w:rsidRPr="0089489E" w:rsidRDefault="00090E8C" w:rsidP="0089489E">
            <w:pPr>
              <w:spacing w:before="240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00AE9B8" w14:textId="77777777" w:rsidR="00090E8C" w:rsidRPr="0089489E" w:rsidRDefault="00090E8C" w:rsidP="0089489E">
            <w:pPr>
              <w:spacing w:before="240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DB51B0C" w14:textId="77777777" w:rsidR="00090E8C" w:rsidRPr="0089489E" w:rsidRDefault="00090E8C" w:rsidP="0089489E">
            <w:pPr>
              <w:spacing w:before="240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7DB8815" w14:textId="77777777" w:rsidR="00090E8C" w:rsidRPr="0089489E" w:rsidRDefault="00090E8C" w:rsidP="0089489E">
            <w:pPr>
              <w:spacing w:before="240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C00569B" w14:textId="77777777" w:rsidR="00090E8C" w:rsidRPr="0089489E" w:rsidRDefault="00090E8C" w:rsidP="0089489E">
            <w:pPr>
              <w:spacing w:before="240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</w:tr>
      <w:tr w:rsidR="00090E8C" w:rsidRPr="00914C22" w14:paraId="14DD6332" w14:textId="77777777" w:rsidTr="00D358DF">
        <w:trPr>
          <w:cantSplit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1D2E50C5" w14:textId="77777777" w:rsidR="00090E8C" w:rsidRPr="0089489E" w:rsidRDefault="00090E8C" w:rsidP="0089489E">
            <w:pPr>
              <w:spacing w:before="240"/>
              <w:rPr>
                <w:rFonts w:ascii="Verdana" w:hAnsi="Verdana"/>
                <w:sz w:val="16"/>
                <w:szCs w:val="16"/>
                <w:lang w:val="en-US"/>
              </w:rPr>
            </w:pPr>
            <w:r w:rsidRPr="0089489E">
              <w:rPr>
                <w:rStyle w:val="label"/>
                <w:rFonts w:ascii="Verdana" w:hAnsi="Verdana"/>
                <w:b/>
                <w:bCs/>
                <w:lang w:val="en-US"/>
              </w:rPr>
              <w:t>Overall craving intensity (assessed with: Craving scales)</w:t>
            </w:r>
          </w:p>
        </w:tc>
      </w:tr>
      <w:tr w:rsidR="00090E8C" w:rsidRPr="0089489E" w14:paraId="334F43CA" w14:textId="77777777" w:rsidTr="00D358DF">
        <w:trPr>
          <w:cantSplit/>
        </w:trPr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332F89" w14:textId="39365D2E" w:rsidR="00090E8C" w:rsidRPr="0089489E" w:rsidRDefault="0089489E" w:rsidP="0089489E">
            <w:pPr>
              <w:spacing w:before="240"/>
              <w:jc w:val="center"/>
              <w:rPr>
                <w:rFonts w:ascii="Verdana" w:hAnsi="Verdana"/>
                <w:sz w:val="16"/>
                <w:szCs w:val="16"/>
              </w:rPr>
            </w:pPr>
            <w:r w:rsidRPr="0089489E">
              <w:rPr>
                <w:rFonts w:ascii="Verdana" w:hAnsi="Verdana"/>
                <w:sz w:val="16"/>
                <w:szCs w:val="16"/>
              </w:rPr>
              <w:t>1228</w:t>
            </w:r>
            <w:r w:rsidRPr="0089489E">
              <w:rPr>
                <w:rFonts w:ascii="Verdana" w:hAnsi="Verdana"/>
                <w:sz w:val="16"/>
                <w:szCs w:val="16"/>
              </w:rPr>
              <w:br/>
              <w:t>(17</w:t>
            </w:r>
            <w:r w:rsidR="00090E8C" w:rsidRPr="0089489E">
              <w:rPr>
                <w:rFonts w:ascii="Verdana" w:hAnsi="Verdana"/>
                <w:sz w:val="16"/>
                <w:szCs w:val="16"/>
              </w:rPr>
              <w:t xml:space="preserve"> RCTs)</w:t>
            </w:r>
          </w:p>
        </w:tc>
        <w:tc>
          <w:tcPr>
            <w:tcW w:w="2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B3615B" w14:textId="77777777" w:rsidR="00090E8C" w:rsidRPr="0089489E" w:rsidRDefault="00090E8C" w:rsidP="0089489E">
            <w:pPr>
              <w:spacing w:before="240"/>
              <w:jc w:val="center"/>
              <w:rPr>
                <w:rFonts w:ascii="Verdana" w:hAnsi="Verdana"/>
                <w:sz w:val="16"/>
                <w:szCs w:val="16"/>
              </w:rPr>
            </w:pPr>
            <w:r w:rsidRPr="0089489E">
              <w:rPr>
                <w:rFonts w:ascii="Verdana" w:hAnsi="Verdana"/>
                <w:sz w:val="16"/>
                <w:szCs w:val="16"/>
              </w:rPr>
              <w:t>serious</w:t>
            </w:r>
            <w:r w:rsidRPr="0089489E">
              <w:rPr>
                <w:rFonts w:ascii="Verdana" w:hAnsi="Verdan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AA9794" w14:textId="77777777" w:rsidR="00090E8C" w:rsidRPr="0089489E" w:rsidRDefault="00090E8C" w:rsidP="0089489E">
            <w:pPr>
              <w:spacing w:before="240"/>
              <w:jc w:val="center"/>
              <w:rPr>
                <w:rFonts w:ascii="Verdana" w:hAnsi="Verdana"/>
                <w:sz w:val="16"/>
                <w:szCs w:val="16"/>
              </w:rPr>
            </w:pPr>
            <w:r w:rsidRPr="0089489E">
              <w:rPr>
                <w:rFonts w:ascii="Verdana" w:hAnsi="Verdana"/>
                <w:sz w:val="16"/>
                <w:szCs w:val="16"/>
              </w:rPr>
              <w:t>very serious</w:t>
            </w:r>
            <w:r w:rsidRPr="0089489E">
              <w:rPr>
                <w:rFonts w:ascii="Verdana" w:hAnsi="Verdan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85F975" w14:textId="77777777" w:rsidR="00090E8C" w:rsidRPr="0089489E" w:rsidRDefault="00090E8C" w:rsidP="0089489E">
            <w:pPr>
              <w:spacing w:before="240"/>
              <w:jc w:val="center"/>
              <w:rPr>
                <w:rFonts w:ascii="Verdana" w:hAnsi="Verdana"/>
                <w:sz w:val="16"/>
                <w:szCs w:val="16"/>
              </w:rPr>
            </w:pPr>
            <w:r w:rsidRPr="0089489E">
              <w:rPr>
                <w:rFonts w:ascii="Verdana" w:hAnsi="Verdana"/>
                <w:sz w:val="16"/>
                <w:szCs w:val="16"/>
              </w:rPr>
              <w:t>not serious</w:t>
            </w:r>
          </w:p>
        </w:tc>
        <w:tc>
          <w:tcPr>
            <w:tcW w:w="4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BFDE89" w14:textId="77777777" w:rsidR="00090E8C" w:rsidRPr="0089489E" w:rsidRDefault="00090E8C" w:rsidP="0089489E">
            <w:pPr>
              <w:spacing w:before="240"/>
              <w:jc w:val="center"/>
              <w:rPr>
                <w:rFonts w:ascii="Verdana" w:hAnsi="Verdana"/>
                <w:sz w:val="16"/>
                <w:szCs w:val="16"/>
              </w:rPr>
            </w:pPr>
            <w:r w:rsidRPr="0089489E">
              <w:rPr>
                <w:rFonts w:ascii="Verdana" w:hAnsi="Verdana"/>
                <w:sz w:val="16"/>
                <w:szCs w:val="16"/>
              </w:rPr>
              <w:t>serious</w:t>
            </w:r>
            <w:r w:rsidRPr="0089489E">
              <w:rPr>
                <w:rFonts w:ascii="Verdana" w:hAnsi="Verdan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C9103B" w14:textId="77777777" w:rsidR="00090E8C" w:rsidRPr="0089489E" w:rsidRDefault="00090E8C" w:rsidP="0089489E">
            <w:pPr>
              <w:spacing w:before="240"/>
              <w:jc w:val="center"/>
              <w:rPr>
                <w:rFonts w:ascii="Verdana" w:hAnsi="Verdana"/>
                <w:sz w:val="16"/>
                <w:szCs w:val="16"/>
              </w:rPr>
            </w:pPr>
            <w:r w:rsidRPr="0089489E">
              <w:rPr>
                <w:rFonts w:ascii="Verdana" w:hAnsi="Verdana"/>
                <w:sz w:val="16"/>
                <w:szCs w:val="16"/>
              </w:rPr>
              <w:t>strong association</w:t>
            </w:r>
            <w:r w:rsidRPr="0089489E">
              <w:rPr>
                <w:rFonts w:ascii="Verdana" w:hAnsi="Verdana"/>
                <w:sz w:val="16"/>
                <w:szCs w:val="16"/>
              </w:rPr>
              <w:br/>
              <w:t>dose response gradient</w:t>
            </w:r>
          </w:p>
        </w:tc>
        <w:tc>
          <w:tcPr>
            <w:tcW w:w="3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804E78" w14:textId="77777777" w:rsidR="00090E8C" w:rsidRPr="0089489E" w:rsidRDefault="00090E8C" w:rsidP="0089489E">
            <w:pPr>
              <w:spacing w:before="240"/>
              <w:jc w:val="center"/>
              <w:rPr>
                <w:rFonts w:ascii="Verdana" w:hAnsi="Verdana"/>
                <w:sz w:val="16"/>
                <w:szCs w:val="16"/>
              </w:rPr>
            </w:pPr>
            <w:r w:rsidRPr="0089489E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◯◯</w:t>
            </w:r>
            <w:r w:rsidRPr="0089489E">
              <w:rPr>
                <w:rFonts w:ascii="Verdana" w:hAnsi="Verdana"/>
                <w:sz w:val="16"/>
                <w:szCs w:val="16"/>
              </w:rPr>
              <w:br/>
            </w:r>
            <w:r w:rsidRPr="0089489E">
              <w:rPr>
                <w:rStyle w:val="quality-text"/>
                <w:rFonts w:ascii="Verdana" w:hAnsi="Verdana"/>
                <w:sz w:val="16"/>
                <w:szCs w:val="16"/>
              </w:rPr>
              <w:t>Low</w:t>
            </w:r>
          </w:p>
        </w:tc>
      </w:tr>
    </w:tbl>
    <w:p w14:paraId="02E8600C" w14:textId="77777777" w:rsidR="00090E8C" w:rsidRPr="0089489E" w:rsidRDefault="00090E8C" w:rsidP="0089489E">
      <w:pPr>
        <w:pStyle w:val="Titre4"/>
        <w:spacing w:before="240"/>
        <w:rPr>
          <w:rFonts w:ascii="Verdana" w:eastAsia="Times New Roman" w:hAnsi="Verdana"/>
          <w:color w:val="000000"/>
          <w:lang w:val="en"/>
        </w:rPr>
      </w:pPr>
      <w:r w:rsidRPr="0089489E">
        <w:rPr>
          <w:rFonts w:ascii="Verdana" w:eastAsia="Times New Roman" w:hAnsi="Verdana"/>
          <w:color w:val="000000"/>
          <w:lang w:val="en"/>
        </w:rPr>
        <w:t>Explanations</w:t>
      </w:r>
    </w:p>
    <w:p w14:paraId="27B960A9" w14:textId="77777777" w:rsidR="00090E8C" w:rsidRPr="0089489E" w:rsidRDefault="00090E8C" w:rsidP="0089489E">
      <w:pPr>
        <w:spacing w:before="240"/>
        <w:rPr>
          <w:rFonts w:ascii="Verdana" w:hAnsi="Verdana"/>
          <w:color w:val="000000"/>
          <w:sz w:val="16"/>
          <w:szCs w:val="16"/>
          <w:lang w:val="en"/>
        </w:rPr>
      </w:pPr>
      <w:r w:rsidRPr="0089489E">
        <w:rPr>
          <w:rFonts w:ascii="Verdana" w:hAnsi="Verdana"/>
          <w:color w:val="000000"/>
          <w:sz w:val="16"/>
          <w:szCs w:val="16"/>
          <w:lang w:val="en"/>
        </w:rPr>
        <w:t>a. High attrition, high risk of bias linked to missing data treatment, many studies using self report, overall risk of bias judged high, sometimes there are no active control condition</w:t>
      </w:r>
    </w:p>
    <w:p w14:paraId="0DBE04FF" w14:textId="77777777" w:rsidR="00090E8C" w:rsidRPr="0089489E" w:rsidRDefault="00090E8C" w:rsidP="0089489E">
      <w:pPr>
        <w:spacing w:before="240"/>
        <w:rPr>
          <w:rFonts w:ascii="Verdana" w:hAnsi="Verdana"/>
          <w:color w:val="000000"/>
          <w:sz w:val="16"/>
          <w:szCs w:val="16"/>
          <w:lang w:val="en"/>
        </w:rPr>
      </w:pPr>
      <w:r w:rsidRPr="0089489E">
        <w:rPr>
          <w:rFonts w:ascii="Verdana" w:hAnsi="Verdana"/>
          <w:color w:val="000000"/>
          <w:sz w:val="16"/>
          <w:szCs w:val="16"/>
          <w:lang w:val="en"/>
        </w:rPr>
        <w:t>b. High and unexplained heterogeneity, low overlapping of confidence intervals</w:t>
      </w:r>
    </w:p>
    <w:p w14:paraId="709A35E1" w14:textId="0D0A275F" w:rsidR="00277549" w:rsidRPr="0089489E" w:rsidRDefault="00090E8C" w:rsidP="0089489E">
      <w:pPr>
        <w:spacing w:before="240"/>
        <w:rPr>
          <w:rFonts w:ascii="Verdana" w:hAnsi="Verdana"/>
          <w:color w:val="000000"/>
          <w:sz w:val="16"/>
          <w:szCs w:val="16"/>
          <w:lang w:val="en"/>
        </w:rPr>
      </w:pPr>
      <w:r w:rsidRPr="0089489E">
        <w:rPr>
          <w:rFonts w:ascii="Verdana" w:hAnsi="Verdana"/>
          <w:color w:val="000000"/>
          <w:sz w:val="16"/>
          <w:szCs w:val="16"/>
          <w:lang w:val="en"/>
        </w:rPr>
        <w:t xml:space="preserve">c. Large confidence intervals for each study, large final confidence interval </w:t>
      </w:r>
      <w:r w:rsidR="00277549" w:rsidRPr="0089489E">
        <w:fldChar w:fldCharType="begin"/>
      </w:r>
      <w:r w:rsidR="00277549" w:rsidRPr="0089489E">
        <w:rPr>
          <w:lang w:val="en-US"/>
        </w:rPr>
        <w:instrText xml:space="preserve"> INCLUDEPICTURE "/var/folders/tg/msll9tws42zb_jf224xs88bm0000gn/T/com.microsoft.Word/WebArchiveCopyPasteTempFiles/page5image23983104" \* MERGEFORMATINET </w:instrText>
      </w:r>
      <w:r w:rsidR="00277549" w:rsidRPr="0089489E">
        <w:fldChar w:fldCharType="end"/>
      </w:r>
    </w:p>
    <w:p w14:paraId="6711FF62" w14:textId="3FE6C833" w:rsidR="00277549" w:rsidRPr="0089489E" w:rsidRDefault="007B4453" w:rsidP="0089489E">
      <w:pPr>
        <w:pStyle w:val="NormalWeb"/>
        <w:shd w:val="clear" w:color="auto" w:fill="FFFFFF"/>
        <w:spacing w:before="240" w:beforeAutospacing="0" w:after="0" w:afterAutospacing="0"/>
      </w:pPr>
      <w:r w:rsidRPr="0089489E">
        <w:rPr>
          <w:rFonts w:ascii="TimesNewRomanPS" w:hAnsi="TimesNewRomanPS"/>
          <w:b/>
          <w:bCs/>
        </w:rPr>
        <w:t>Figure I</w:t>
      </w:r>
    </w:p>
    <w:p w14:paraId="387F3C2D" w14:textId="4FDC1025" w:rsidR="00277549" w:rsidRPr="0089489E" w:rsidRDefault="0089489E" w:rsidP="0089489E">
      <w:pPr>
        <w:shd w:val="clear" w:color="auto" w:fill="FFFFFF"/>
        <w:spacing w:before="240"/>
      </w:pPr>
      <w:r w:rsidRPr="0089489E">
        <w:rPr>
          <w:noProof/>
        </w:rPr>
        <w:drawing>
          <wp:inline distT="0" distB="0" distL="0" distR="0" wp14:anchorId="48642ADD" wp14:editId="70550B9A">
            <wp:extent cx="5715000" cy="407670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unnel plot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77549" w:rsidRPr="0089489E">
        <w:fldChar w:fldCharType="begin"/>
      </w:r>
      <w:r w:rsidR="00277549" w:rsidRPr="0089489E">
        <w:instrText xml:space="preserve"> INCLUDEPICTURE "/var/folders/tg/msll9tws42zb_jf224xs88bm0000gn/T/com.microsoft.Word/WebArchiveCopyPasteTempFiles/page5image23983520" \* MERGEFORMATINET </w:instrText>
      </w:r>
      <w:r w:rsidR="00277549" w:rsidRPr="0089489E">
        <w:fldChar w:fldCharType="end"/>
      </w:r>
    </w:p>
    <w:p w14:paraId="04346191" w14:textId="77777777" w:rsidR="00277549" w:rsidRPr="0089489E" w:rsidRDefault="00277549" w:rsidP="0089489E">
      <w:pPr>
        <w:pBdr>
          <w:top w:val="nil"/>
          <w:left w:val="nil"/>
          <w:bottom w:val="nil"/>
          <w:right w:val="nil"/>
          <w:between w:val="nil"/>
          <w:bar w:val="nil"/>
        </w:pBdr>
        <w:spacing w:before="240"/>
        <w:rPr>
          <w:rFonts w:ascii="TrebuchetMS" w:hAnsi="TrebuchetMS"/>
          <w:sz w:val="22"/>
          <w:szCs w:val="22"/>
          <w:lang w:val="en-US"/>
        </w:rPr>
      </w:pPr>
      <w:r w:rsidRPr="0089489E">
        <w:rPr>
          <w:rFonts w:ascii="TrebuchetMS" w:hAnsi="TrebuchetMS"/>
          <w:sz w:val="22"/>
          <w:szCs w:val="22"/>
          <w:lang w:val="en-US"/>
        </w:rPr>
        <w:br w:type="page"/>
      </w:r>
    </w:p>
    <w:p w14:paraId="688FBBA2" w14:textId="77777777" w:rsidR="00277549" w:rsidRPr="0089489E" w:rsidRDefault="00277549" w:rsidP="0089489E">
      <w:pPr>
        <w:pStyle w:val="NormalWeb"/>
        <w:shd w:val="clear" w:color="auto" w:fill="FFFFFF"/>
        <w:spacing w:before="240" w:beforeAutospacing="0" w:after="0" w:afterAutospacing="0"/>
        <w:rPr>
          <w:lang w:val="en-US"/>
        </w:rPr>
      </w:pPr>
      <w:r w:rsidRPr="0089489E">
        <w:rPr>
          <w:rFonts w:ascii="TimesNewRomanPS" w:hAnsi="TimesNewRomanPS"/>
          <w:b/>
          <w:bCs/>
          <w:sz w:val="20"/>
          <w:szCs w:val="20"/>
          <w:lang w:val="en-US"/>
        </w:rPr>
        <w:lastRenderedPageBreak/>
        <w:t>FIGURE CAPTIONS</w:t>
      </w:r>
    </w:p>
    <w:p w14:paraId="6D1E2C63" w14:textId="77777777" w:rsidR="00277549" w:rsidRPr="0089489E" w:rsidRDefault="00277549" w:rsidP="0089489E">
      <w:pPr>
        <w:pStyle w:val="NormalWeb"/>
        <w:shd w:val="clear" w:color="auto" w:fill="FFFFFF"/>
        <w:spacing w:before="240" w:beforeAutospacing="0" w:after="0" w:afterAutospacing="0"/>
        <w:rPr>
          <w:lang w:val="en-US"/>
        </w:rPr>
      </w:pPr>
      <w:r w:rsidRPr="0089489E">
        <w:rPr>
          <w:b/>
          <w:bCs/>
          <w:sz w:val="20"/>
          <w:szCs w:val="20"/>
          <w:lang w:val="en-US"/>
        </w:rPr>
        <w:t xml:space="preserve">Figure A: </w:t>
      </w:r>
      <w:r w:rsidRPr="0089489E">
        <w:rPr>
          <w:sz w:val="20"/>
          <w:szCs w:val="20"/>
          <w:lang w:val="en-US"/>
        </w:rPr>
        <w:t xml:space="preserve">Subgroup analysis by diagnosis: effect of MBIs on craving with effect size, heterogeneity indexes and forest plot, MBI/MI: Mindfulness-Based Intervention, OUD: Opioid Use Disorder, SUD: Substance Use Disorder, CI: Confidence interval, SD: Standard Deviation, IV: Inverse Variance </w:t>
      </w:r>
    </w:p>
    <w:p w14:paraId="3999B971" w14:textId="77777777" w:rsidR="00277549" w:rsidRPr="0089489E" w:rsidRDefault="00277549" w:rsidP="0089489E">
      <w:pPr>
        <w:pStyle w:val="NormalWeb"/>
        <w:shd w:val="clear" w:color="auto" w:fill="FFFFFF"/>
        <w:spacing w:before="240" w:beforeAutospacing="0" w:after="0" w:afterAutospacing="0"/>
        <w:rPr>
          <w:lang w:val="en-US"/>
        </w:rPr>
      </w:pPr>
      <w:r w:rsidRPr="0089489E">
        <w:rPr>
          <w:b/>
          <w:bCs/>
          <w:sz w:val="20"/>
          <w:szCs w:val="20"/>
          <w:lang w:val="en-US"/>
        </w:rPr>
        <w:t xml:space="preserve">Figure B: </w:t>
      </w:r>
      <w:r w:rsidRPr="0089489E">
        <w:rPr>
          <w:sz w:val="20"/>
          <w:szCs w:val="20"/>
          <w:lang w:val="en-US"/>
        </w:rPr>
        <w:t xml:space="preserve">Subgroup analysis by sex ratio: effect of MBIs on craving with effect size, heterogeneity indexes and forest plot MBI/MI: Mindfulness-Based Intervention, CI: Confidence interval, SD: Standard Deviation, IV: Inverse Variance </w:t>
      </w:r>
    </w:p>
    <w:p w14:paraId="596BF80B" w14:textId="77777777" w:rsidR="00277549" w:rsidRPr="0089489E" w:rsidRDefault="00277549" w:rsidP="0089489E">
      <w:pPr>
        <w:pStyle w:val="NormalWeb"/>
        <w:shd w:val="clear" w:color="auto" w:fill="FFFFFF"/>
        <w:spacing w:before="240" w:beforeAutospacing="0" w:after="0" w:afterAutospacing="0"/>
        <w:rPr>
          <w:lang w:val="en-US"/>
        </w:rPr>
      </w:pPr>
      <w:r w:rsidRPr="0089489E">
        <w:rPr>
          <w:b/>
          <w:bCs/>
          <w:sz w:val="20"/>
          <w:szCs w:val="20"/>
          <w:lang w:val="en-US"/>
        </w:rPr>
        <w:t xml:space="preserve">Figure C: </w:t>
      </w:r>
      <w:r w:rsidRPr="0089489E">
        <w:rPr>
          <w:sz w:val="20"/>
          <w:szCs w:val="20"/>
          <w:lang w:val="en-US"/>
        </w:rPr>
        <w:t xml:space="preserve">Subgroup analysis by treatment settings: effect of MBIs on craving with effect size, heterogeneity indexes and forest plot MBI/MI: Mindfulness-Based Intervention, CI: Confidence interval, SD: Standard Deviation, IV: Inverse Variance </w:t>
      </w:r>
    </w:p>
    <w:p w14:paraId="1E17AF97" w14:textId="77777777" w:rsidR="00277549" w:rsidRPr="0089489E" w:rsidRDefault="00277549" w:rsidP="0089489E">
      <w:pPr>
        <w:pStyle w:val="NormalWeb"/>
        <w:shd w:val="clear" w:color="auto" w:fill="FFFFFF"/>
        <w:spacing w:before="240" w:beforeAutospacing="0" w:after="0" w:afterAutospacing="0"/>
        <w:rPr>
          <w:lang w:val="en-US"/>
        </w:rPr>
      </w:pPr>
      <w:r w:rsidRPr="0089489E">
        <w:rPr>
          <w:b/>
          <w:bCs/>
          <w:sz w:val="20"/>
          <w:szCs w:val="20"/>
          <w:lang w:val="en-US"/>
        </w:rPr>
        <w:t xml:space="preserve">Figure D: </w:t>
      </w:r>
      <w:r w:rsidRPr="0089489E">
        <w:rPr>
          <w:sz w:val="20"/>
          <w:szCs w:val="20"/>
          <w:lang w:val="en-US"/>
        </w:rPr>
        <w:t xml:space="preserve">Subgroup analysis by treatment dose: effect of MBIs on craving with effect size, heterogeneity indexes and forest plot MBI/MI: Mindfulness-Based Intervention, CI: Confidence interval, SD: Standard Deviation, IV: Inverse Variance </w:t>
      </w:r>
    </w:p>
    <w:p w14:paraId="0DB7F56C" w14:textId="77777777" w:rsidR="00277549" w:rsidRPr="0089489E" w:rsidRDefault="00277549" w:rsidP="0089489E">
      <w:pPr>
        <w:pStyle w:val="NormalWeb"/>
        <w:shd w:val="clear" w:color="auto" w:fill="FFFFFF"/>
        <w:spacing w:before="240" w:beforeAutospacing="0" w:after="0" w:afterAutospacing="0"/>
        <w:rPr>
          <w:lang w:val="en-US"/>
        </w:rPr>
      </w:pPr>
      <w:r w:rsidRPr="0089489E">
        <w:rPr>
          <w:b/>
          <w:bCs/>
          <w:sz w:val="20"/>
          <w:szCs w:val="20"/>
          <w:lang w:val="en-US"/>
        </w:rPr>
        <w:t xml:space="preserve">Figure E: </w:t>
      </w:r>
      <w:r w:rsidRPr="0089489E">
        <w:rPr>
          <w:sz w:val="20"/>
          <w:szCs w:val="20"/>
          <w:lang w:val="en-US"/>
        </w:rPr>
        <w:t xml:space="preserve">Subgroup analysis by intervention type: effect of MBIs on craving with effect size, heterogeneity indexes and forest plot MBI/MI: Mindfulness-Based Intervention, CI: Confidence interval, SD: Standard Deviation, IV: Inverse Variance MBRP: Mindfulness-Based Relapse Prevention, MBSR: Mindfulness-Based Stress Reduction, app: application, MORE: Mindfulness-Oriented Recovery Enhancement </w:t>
      </w:r>
    </w:p>
    <w:p w14:paraId="654EE13C" w14:textId="77777777" w:rsidR="00277549" w:rsidRPr="0089489E" w:rsidRDefault="00277549" w:rsidP="0089489E">
      <w:pPr>
        <w:pStyle w:val="NormalWeb"/>
        <w:shd w:val="clear" w:color="auto" w:fill="FFFFFF"/>
        <w:spacing w:before="240" w:beforeAutospacing="0" w:after="0" w:afterAutospacing="0"/>
        <w:rPr>
          <w:lang w:val="en-US"/>
        </w:rPr>
      </w:pPr>
      <w:r w:rsidRPr="0089489E">
        <w:rPr>
          <w:b/>
          <w:bCs/>
          <w:sz w:val="20"/>
          <w:szCs w:val="20"/>
          <w:lang w:val="en-US"/>
        </w:rPr>
        <w:t xml:space="preserve">Figure F: </w:t>
      </w:r>
      <w:r w:rsidRPr="0089489E">
        <w:rPr>
          <w:sz w:val="20"/>
          <w:szCs w:val="20"/>
          <w:lang w:val="en-US"/>
        </w:rPr>
        <w:t xml:space="preserve">Subgroup analysis by control condition: effect of MBIs on craving with effect size, heterogeneity indexes and forest plot MBI/MI: Mindfulness-Based Intervention, CI: Confidence interval, SD: Standard Deviation, IV: Inverse Variance </w:t>
      </w:r>
    </w:p>
    <w:p w14:paraId="1E23B30F" w14:textId="77777777" w:rsidR="00277549" w:rsidRPr="0089489E" w:rsidRDefault="00277549" w:rsidP="0089489E">
      <w:pPr>
        <w:pStyle w:val="NormalWeb"/>
        <w:shd w:val="clear" w:color="auto" w:fill="FFFFFF"/>
        <w:spacing w:before="240" w:beforeAutospacing="0" w:after="0" w:afterAutospacing="0"/>
        <w:rPr>
          <w:lang w:val="en-US"/>
        </w:rPr>
      </w:pPr>
      <w:r w:rsidRPr="0089489E">
        <w:rPr>
          <w:b/>
          <w:bCs/>
          <w:sz w:val="20"/>
          <w:szCs w:val="20"/>
          <w:lang w:val="en-US"/>
        </w:rPr>
        <w:t xml:space="preserve">Figure G: </w:t>
      </w:r>
      <w:r w:rsidRPr="0089489E">
        <w:rPr>
          <w:sz w:val="20"/>
          <w:szCs w:val="20"/>
          <w:lang w:val="en-US"/>
        </w:rPr>
        <w:t xml:space="preserve">Subgroup analysis by blinding: effect of MBIs on craving with effect size, heterogeneity indexes and forest plot MBI/MI: Mindfulness-Based Intervention, CI: Confidence interval, SD: Standard Deviation, IV: Inverse Variance </w:t>
      </w:r>
    </w:p>
    <w:p w14:paraId="5A990E61" w14:textId="77777777" w:rsidR="00277549" w:rsidRPr="0089489E" w:rsidRDefault="00277549" w:rsidP="0089489E">
      <w:pPr>
        <w:pStyle w:val="NormalWeb"/>
        <w:shd w:val="clear" w:color="auto" w:fill="FFFFFF"/>
        <w:spacing w:before="240" w:beforeAutospacing="0" w:after="0" w:afterAutospacing="0"/>
        <w:rPr>
          <w:lang w:val="en-US"/>
        </w:rPr>
      </w:pPr>
      <w:r w:rsidRPr="0089489E">
        <w:rPr>
          <w:b/>
          <w:bCs/>
          <w:sz w:val="20"/>
          <w:szCs w:val="20"/>
          <w:lang w:val="en-US"/>
        </w:rPr>
        <w:t xml:space="preserve">Figure H: </w:t>
      </w:r>
      <w:r w:rsidRPr="0089489E">
        <w:rPr>
          <w:sz w:val="20"/>
          <w:szCs w:val="20"/>
          <w:lang w:val="en-US"/>
        </w:rPr>
        <w:t xml:space="preserve">Subgroup analysis by craving scale: effect of MBIs on craving with effect size, heterogeneity indexes and forest plot, MBI/MI: Mindfulness-Based Intervention, CI: Confidence interval, SD Standard Deviation, IV: Inverse Variance, HCQ: Heroin Craving Questionnaire, PACS: Penn Alcohol Craving Scale </w:t>
      </w:r>
    </w:p>
    <w:p w14:paraId="3CC98777" w14:textId="77777777" w:rsidR="00277549" w:rsidRPr="0089489E" w:rsidRDefault="00277549" w:rsidP="0089489E">
      <w:pPr>
        <w:pStyle w:val="NormalWeb"/>
        <w:shd w:val="clear" w:color="auto" w:fill="FFFFFF"/>
        <w:spacing w:before="240" w:beforeAutospacing="0" w:after="0" w:afterAutospacing="0"/>
        <w:rPr>
          <w:lang w:val="en-US"/>
        </w:rPr>
      </w:pPr>
      <w:r w:rsidRPr="0089489E">
        <w:rPr>
          <w:b/>
          <w:bCs/>
          <w:sz w:val="20"/>
          <w:szCs w:val="20"/>
          <w:lang w:val="en-US"/>
        </w:rPr>
        <w:t xml:space="preserve">Figure I: </w:t>
      </w:r>
      <w:r w:rsidRPr="0089489E">
        <w:rPr>
          <w:sz w:val="20"/>
          <w:szCs w:val="20"/>
          <w:lang w:val="en-US"/>
        </w:rPr>
        <w:t xml:space="preserve">GRADE evaluation: RCT: Randomized Controlled Trial, CI: Confidence Interval, SMD: Standardized mean difference </w:t>
      </w:r>
    </w:p>
    <w:p w14:paraId="753B92ED" w14:textId="1F47D118" w:rsidR="00CD55EE" w:rsidRPr="00E856D3" w:rsidRDefault="00277549" w:rsidP="0089489E">
      <w:pPr>
        <w:pStyle w:val="NormalWeb"/>
        <w:shd w:val="clear" w:color="auto" w:fill="FFFFFF"/>
        <w:spacing w:before="240" w:beforeAutospacing="0" w:after="0" w:afterAutospacing="0"/>
        <w:rPr>
          <w:sz w:val="20"/>
          <w:szCs w:val="20"/>
          <w:lang w:val="en-US"/>
        </w:rPr>
      </w:pPr>
      <w:r w:rsidRPr="0089489E">
        <w:rPr>
          <w:b/>
          <w:bCs/>
          <w:sz w:val="20"/>
          <w:szCs w:val="20"/>
          <w:lang w:val="en-US"/>
        </w:rPr>
        <w:t xml:space="preserve">Figure J: </w:t>
      </w:r>
      <w:r w:rsidRPr="0089489E">
        <w:rPr>
          <w:sz w:val="20"/>
          <w:szCs w:val="20"/>
          <w:lang w:val="en-US"/>
        </w:rPr>
        <w:t>Funnel plot</w:t>
      </w:r>
      <w:r w:rsidRPr="00E856D3">
        <w:rPr>
          <w:sz w:val="20"/>
          <w:szCs w:val="20"/>
          <w:lang w:val="en-US"/>
        </w:rPr>
        <w:t xml:space="preserve"> </w:t>
      </w:r>
    </w:p>
    <w:p w14:paraId="010A30FD" w14:textId="77777777" w:rsidR="00554E4A" w:rsidRPr="00277549" w:rsidRDefault="00554E4A" w:rsidP="0089489E">
      <w:pPr>
        <w:tabs>
          <w:tab w:val="left" w:pos="3028"/>
        </w:tabs>
        <w:spacing w:before="240"/>
        <w:rPr>
          <w:lang w:val="en-US"/>
        </w:rPr>
      </w:pPr>
    </w:p>
    <w:sectPr w:rsidR="00554E4A" w:rsidRPr="00277549" w:rsidSect="00A04D78">
      <w:pgSz w:w="11900" w:h="16840"/>
      <w:pgMar w:top="1134" w:right="1134" w:bottom="1134" w:left="1134" w:header="709" w:footer="85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6C148F" w14:textId="77777777" w:rsidR="00CE0FBB" w:rsidRDefault="00CE0FBB" w:rsidP="000C70EB">
      <w:r>
        <w:separator/>
      </w:r>
    </w:p>
  </w:endnote>
  <w:endnote w:type="continuationSeparator" w:id="0">
    <w:p w14:paraId="0C303CEA" w14:textId="77777777" w:rsidR="00CE0FBB" w:rsidRDefault="00CE0FBB" w:rsidP="000C7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altName w:val="Arial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">
    <w:altName w:val="Times New Roman"/>
    <w:charset w:val="00"/>
    <w:family w:val="roman"/>
    <w:pitch w:val="default"/>
  </w:font>
  <w:font w:name="TrebuchetMS">
    <w:altName w:val="Trebuchet MS"/>
    <w:charset w:val="00"/>
    <w:family w:val="swiss"/>
    <w:pitch w:val="variable"/>
    <w:sig w:usb0="00000001" w:usb1="00000000" w:usb2="00000000" w:usb3="00000000" w:csb0="0000009F" w:csb1="00000000"/>
  </w:font>
  <w:font w:name="TimesNewRomanPSMT">
    <w:altName w:val="Arial"/>
    <w:charset w:val="00"/>
    <w:family w:val="roman"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103529" w14:textId="77777777" w:rsidR="00CE0FBB" w:rsidRDefault="00CE0FBB" w:rsidP="000C70EB">
      <w:r>
        <w:separator/>
      </w:r>
    </w:p>
  </w:footnote>
  <w:footnote w:type="continuationSeparator" w:id="0">
    <w:p w14:paraId="6BFAE1E3" w14:textId="77777777" w:rsidR="00CE0FBB" w:rsidRDefault="00CE0FBB" w:rsidP="000C70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447B29"/>
    <w:multiLevelType w:val="hybridMultilevel"/>
    <w:tmpl w:val="33E08B16"/>
    <w:numStyleLink w:val="Style1import"/>
  </w:abstractNum>
  <w:abstractNum w:abstractNumId="1" w15:restartNumberingAfterBreak="0">
    <w:nsid w:val="7E630208"/>
    <w:multiLevelType w:val="hybridMultilevel"/>
    <w:tmpl w:val="33E08B16"/>
    <w:styleLink w:val="Style1import"/>
    <w:lvl w:ilvl="0" w:tplc="4D44A06E">
      <w:start w:val="1"/>
      <w:numFmt w:val="decimal"/>
      <w:lvlText w:val="%1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B402F22">
      <w:start w:val="1"/>
      <w:numFmt w:val="lowerLetter"/>
      <w:lvlText w:val="%2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00EAE5A">
      <w:start w:val="1"/>
      <w:numFmt w:val="lowerRoman"/>
      <w:lvlText w:val="%3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2481B12">
      <w:start w:val="1"/>
      <w:numFmt w:val="decimal"/>
      <w:lvlText w:val="%4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A1CDFDA">
      <w:start w:val="1"/>
      <w:numFmt w:val="lowerLetter"/>
      <w:lvlText w:val="%5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0C8176A">
      <w:start w:val="1"/>
      <w:numFmt w:val="lowerRoman"/>
      <w:lvlText w:val="%6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F9E920E">
      <w:start w:val="1"/>
      <w:numFmt w:val="decimal"/>
      <w:lvlText w:val="%7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F32617A">
      <w:start w:val="1"/>
      <w:numFmt w:val="lowerLetter"/>
      <w:lvlText w:val="%8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7F45E26">
      <w:start w:val="1"/>
      <w:numFmt w:val="lowerRoman"/>
      <w:lvlText w:val="%9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549"/>
    <w:rsid w:val="0004253D"/>
    <w:rsid w:val="00090E8C"/>
    <w:rsid w:val="000C70EB"/>
    <w:rsid w:val="000D7683"/>
    <w:rsid w:val="000E33AF"/>
    <w:rsid w:val="00140203"/>
    <w:rsid w:val="001D5EA9"/>
    <w:rsid w:val="001F7CFE"/>
    <w:rsid w:val="00277549"/>
    <w:rsid w:val="002A4083"/>
    <w:rsid w:val="002B6DA8"/>
    <w:rsid w:val="00310FAB"/>
    <w:rsid w:val="00364CD7"/>
    <w:rsid w:val="00425B66"/>
    <w:rsid w:val="0043537A"/>
    <w:rsid w:val="00544AA1"/>
    <w:rsid w:val="00554E4A"/>
    <w:rsid w:val="00615916"/>
    <w:rsid w:val="006978C2"/>
    <w:rsid w:val="00780514"/>
    <w:rsid w:val="007B4453"/>
    <w:rsid w:val="007C0955"/>
    <w:rsid w:val="00886967"/>
    <w:rsid w:val="0089489E"/>
    <w:rsid w:val="00914C22"/>
    <w:rsid w:val="00983901"/>
    <w:rsid w:val="00991D77"/>
    <w:rsid w:val="00A04D78"/>
    <w:rsid w:val="00A06D8C"/>
    <w:rsid w:val="00A80F8F"/>
    <w:rsid w:val="00AB20E4"/>
    <w:rsid w:val="00B32B41"/>
    <w:rsid w:val="00B86D8E"/>
    <w:rsid w:val="00C062B8"/>
    <w:rsid w:val="00C24299"/>
    <w:rsid w:val="00CD55EE"/>
    <w:rsid w:val="00CE0FBB"/>
    <w:rsid w:val="00EE3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324C0B"/>
  <w15:chartTrackingRefBased/>
  <w15:docId w15:val="{00D6A692-8E7E-42EF-9A4D-9C84281ED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549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next w:val="Corps"/>
    <w:link w:val="Titre1Car"/>
    <w:uiPriority w:val="9"/>
    <w:qFormat/>
    <w:rsid w:val="00277549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/>
      <w:outlineLvl w:val="0"/>
    </w:pPr>
    <w:rPr>
      <w:rFonts w:ascii="Cambria" w:eastAsia="Cambria" w:hAnsi="Cambria" w:cs="Cambria"/>
      <w:b/>
      <w:bCs/>
      <w:color w:val="365F91"/>
      <w:sz w:val="28"/>
      <w:szCs w:val="28"/>
      <w:u w:color="365F91"/>
      <w:bdr w:val="nil"/>
      <w:lang w:eastAsia="fr-FR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90E8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77549"/>
    <w:rPr>
      <w:rFonts w:ascii="Cambria" w:eastAsia="Cambria" w:hAnsi="Cambria" w:cs="Cambria"/>
      <w:b/>
      <w:bCs/>
      <w:color w:val="365F91"/>
      <w:sz w:val="28"/>
      <w:szCs w:val="28"/>
      <w:u w:color="365F91"/>
      <w:bdr w:val="nil"/>
      <w:lang w:eastAsia="fr-FR"/>
    </w:rPr>
  </w:style>
  <w:style w:type="table" w:customStyle="1" w:styleId="TableNormal">
    <w:name w:val="Table Normal"/>
    <w:rsid w:val="0027754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Sansinterligne">
    <w:name w:val="No Spacing"/>
    <w:qFormat/>
    <w:rsid w:val="0027754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fr-FR"/>
    </w:rPr>
  </w:style>
  <w:style w:type="paragraph" w:customStyle="1" w:styleId="Styledetableau2A">
    <w:name w:val="Style de tableau 2 A"/>
    <w:rsid w:val="0027754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0"/>
      <w:szCs w:val="20"/>
      <w:u w:color="000000"/>
      <w:bdr w:val="nil"/>
      <w:lang w:eastAsia="fr-FR"/>
    </w:rPr>
  </w:style>
  <w:style w:type="table" w:styleId="TableauListe1Clair">
    <w:name w:val="List Table 1 Light"/>
    <w:basedOn w:val="TableauNormal"/>
    <w:uiPriority w:val="46"/>
    <w:rsid w:val="0027754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fr-FR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277549"/>
    <w:pPr>
      <w:spacing w:before="100" w:beforeAutospacing="1" w:after="100" w:afterAutospacing="1"/>
    </w:pPr>
  </w:style>
  <w:style w:type="paragraph" w:customStyle="1" w:styleId="Corps">
    <w:name w:val="Corps"/>
    <w:rsid w:val="0027754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fr-FR"/>
    </w:rPr>
  </w:style>
  <w:style w:type="paragraph" w:customStyle="1" w:styleId="Styledetableau1A">
    <w:name w:val="Style de tableau 1 A"/>
    <w:rsid w:val="0027754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b/>
      <w:bCs/>
      <w:color w:val="000000"/>
      <w:sz w:val="20"/>
      <w:szCs w:val="20"/>
      <w:u w:color="000000"/>
      <w:bdr w:val="nil"/>
      <w:lang w:eastAsia="fr-FR"/>
    </w:rPr>
  </w:style>
  <w:style w:type="paragraph" w:styleId="Paragraphedeliste">
    <w:name w:val="List Paragraph"/>
    <w:rsid w:val="00277549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Calibri" w:hAnsi="Calibri" w:cs="Calibri"/>
      <w:color w:val="000000"/>
      <w:u w:color="000000"/>
      <w:bdr w:val="nil"/>
      <w:lang w:eastAsia="fr-FR"/>
    </w:rPr>
  </w:style>
  <w:style w:type="numbering" w:customStyle="1" w:styleId="Style1import">
    <w:name w:val="Style 1 importé"/>
    <w:rsid w:val="00277549"/>
    <w:pPr>
      <w:numPr>
        <w:numId w:val="1"/>
      </w:numPr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277549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77549"/>
    <w:rPr>
      <w:rFonts w:ascii="Segoe UI" w:eastAsia="Times New Roman" w:hAnsi="Segoe UI" w:cs="Segoe UI"/>
      <w:sz w:val="18"/>
      <w:szCs w:val="18"/>
      <w:lang w:eastAsia="fr-FR"/>
    </w:rPr>
  </w:style>
  <w:style w:type="paragraph" w:styleId="Rvision">
    <w:name w:val="Revision"/>
    <w:hidden/>
    <w:uiPriority w:val="99"/>
    <w:semiHidden/>
    <w:rsid w:val="00AB20E4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0C70E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0C70EB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0C70E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C70EB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090E8C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eastAsia="fr-FR"/>
    </w:rPr>
  </w:style>
  <w:style w:type="paragraph" w:customStyle="1" w:styleId="Titre10">
    <w:name w:val="Titre1"/>
    <w:basedOn w:val="Normal"/>
    <w:rsid w:val="00090E8C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Policepardfaut"/>
    <w:rsid w:val="00090E8C"/>
  </w:style>
  <w:style w:type="character" w:customStyle="1" w:styleId="quality-sign">
    <w:name w:val="quality-sign"/>
    <w:basedOn w:val="Policepardfaut"/>
    <w:rsid w:val="00090E8C"/>
  </w:style>
  <w:style w:type="character" w:customStyle="1" w:styleId="quality-text">
    <w:name w:val="quality-text"/>
    <w:basedOn w:val="Policepardfaut"/>
    <w:rsid w:val="00090E8C"/>
  </w:style>
  <w:style w:type="character" w:customStyle="1" w:styleId="Aucun">
    <w:name w:val="Aucun"/>
    <w:rsid w:val="00914C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71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9</Pages>
  <Words>720</Words>
  <Characters>3960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ijon Bourgogne</Company>
  <LinksUpToDate>false</LinksUpToDate>
  <CharactersWithSpaces>4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INA Anastasia</dc:creator>
  <cp:keywords/>
  <dc:description/>
  <cp:lastModifiedBy>DEMINA Anastasia</cp:lastModifiedBy>
  <cp:revision>22</cp:revision>
  <dcterms:created xsi:type="dcterms:W3CDTF">2022-08-05T12:13:00Z</dcterms:created>
  <dcterms:modified xsi:type="dcterms:W3CDTF">2023-09-08T11:24:00Z</dcterms:modified>
</cp:coreProperties>
</file>